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2D826" w14:textId="03FF843B" w:rsidR="00C71097" w:rsidRPr="00DE090D" w:rsidRDefault="0086078C" w:rsidP="0086078C">
      <w:pPr>
        <w:spacing w:line="480" w:lineRule="auto"/>
        <w:rPr>
          <w:rFonts w:ascii="Times New Roman" w:eastAsia="等线" w:hAnsi="Times New Roman"/>
          <w:b/>
          <w:sz w:val="24"/>
          <w:szCs w:val="24"/>
        </w:rPr>
      </w:pPr>
      <w:r w:rsidRPr="00DE090D">
        <w:rPr>
          <w:rFonts w:ascii="Times New Roman" w:eastAsia="等线" w:hAnsi="Times New Roman"/>
          <w:b/>
          <w:sz w:val="24"/>
          <w:szCs w:val="24"/>
        </w:rPr>
        <w:t xml:space="preserve">Table </w:t>
      </w:r>
      <w:r w:rsidR="00984F78">
        <w:rPr>
          <w:rFonts w:ascii="Times New Roman" w:eastAsia="等线" w:hAnsi="Times New Roman"/>
          <w:b/>
          <w:sz w:val="24"/>
          <w:szCs w:val="24"/>
        </w:rPr>
        <w:t>S</w:t>
      </w:r>
      <w:r w:rsidRPr="00DE090D">
        <w:rPr>
          <w:rFonts w:ascii="Times New Roman" w:eastAsia="等线" w:hAnsi="Times New Roman"/>
          <w:b/>
          <w:sz w:val="24"/>
          <w:szCs w:val="24"/>
        </w:rPr>
        <w:t>1. Interactions between lncRNA and miRNA in the ceRNA network</w:t>
      </w:r>
      <w:r w:rsidR="00B00B1C" w:rsidRPr="00DE090D">
        <w:rPr>
          <w:rFonts w:ascii="Times New Roman" w:eastAsia="等线" w:hAnsi="Times New Roman"/>
          <w:b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371"/>
      </w:tblGrid>
      <w:tr w:rsidR="00C71097" w:rsidRPr="0086078C" w14:paraId="2753FFAC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29F4E46" w14:textId="77777777" w:rsidR="00C71097" w:rsidRPr="0086078C" w:rsidRDefault="00C71097" w:rsidP="001F7E11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lncRNA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14:paraId="148AAE78" w14:textId="77777777" w:rsidR="00C71097" w:rsidRPr="0086078C" w:rsidRDefault="00C71097" w:rsidP="001F7E11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iRNA</w:t>
            </w:r>
          </w:p>
        </w:tc>
      </w:tr>
      <w:tr w:rsidR="00C71097" w:rsidRPr="0086078C" w14:paraId="5E6FFCEF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5C84274C" w14:textId="39F33850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GRIK1-AS1</w:t>
            </w:r>
          </w:p>
        </w:tc>
        <w:tc>
          <w:tcPr>
            <w:tcW w:w="7371" w:type="dxa"/>
            <w:shd w:val="clear" w:color="auto" w:fill="auto"/>
            <w:hideMark/>
          </w:tcPr>
          <w:p w14:paraId="54E48931" w14:textId="65EA84DF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383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, hsa-miR-761</w:t>
            </w:r>
          </w:p>
        </w:tc>
      </w:tr>
      <w:tr w:rsidR="00C71097" w:rsidRPr="0086078C" w14:paraId="35437DD6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09473864" w14:textId="102626DE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MGA1P4</w:t>
            </w:r>
          </w:p>
        </w:tc>
        <w:tc>
          <w:tcPr>
            <w:tcW w:w="7371" w:type="dxa"/>
            <w:shd w:val="clear" w:color="auto" w:fill="auto"/>
            <w:hideMark/>
          </w:tcPr>
          <w:p w14:paraId="0C4B0675" w14:textId="30361945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43, hsa-miR-4770</w:t>
            </w:r>
          </w:p>
        </w:tc>
      </w:tr>
      <w:tr w:rsidR="00C71097" w:rsidRPr="0086078C" w14:paraId="132A6B63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793F5195" w14:textId="021443F9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OTAIR</w:t>
            </w:r>
          </w:p>
        </w:tc>
        <w:tc>
          <w:tcPr>
            <w:tcW w:w="7371" w:type="dxa"/>
            <w:shd w:val="clear" w:color="auto" w:fill="auto"/>
            <w:hideMark/>
          </w:tcPr>
          <w:p w14:paraId="0D29AEFA" w14:textId="5213680B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4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52, 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93b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761</w:t>
            </w:r>
          </w:p>
        </w:tc>
      </w:tr>
      <w:tr w:rsidR="00C71097" w:rsidRPr="0086078C" w14:paraId="27FEDB19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5D668224" w14:textId="22C47682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KCNQ1OT1</w:t>
            </w:r>
          </w:p>
        </w:tc>
        <w:tc>
          <w:tcPr>
            <w:tcW w:w="7371" w:type="dxa"/>
            <w:shd w:val="clear" w:color="auto" w:fill="auto"/>
            <w:hideMark/>
          </w:tcPr>
          <w:p w14:paraId="409B7C5D" w14:textId="13A34114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, hsa-miR-143, hsa-miR-152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8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93b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</w:tr>
      <w:tr w:rsidR="00C71097" w:rsidRPr="0086078C" w14:paraId="38AF46AD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7728035A" w14:textId="35D5529B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LINC00163</w:t>
            </w:r>
          </w:p>
        </w:tc>
        <w:tc>
          <w:tcPr>
            <w:tcW w:w="7371" w:type="dxa"/>
            <w:shd w:val="clear" w:color="auto" w:fill="auto"/>
            <w:hideMark/>
          </w:tcPr>
          <w:p w14:paraId="55159984" w14:textId="7B65C62E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4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93b,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 xml:space="preserve"> 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</w:tr>
      <w:tr w:rsidR="00C71097" w:rsidRPr="0086078C" w14:paraId="3CEB508D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37374000" w14:textId="168C6ECB" w:rsidR="00C71097" w:rsidRPr="0086078C" w:rsidRDefault="00C71097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LINC00242</w:t>
            </w:r>
          </w:p>
        </w:tc>
        <w:tc>
          <w:tcPr>
            <w:tcW w:w="7371" w:type="dxa"/>
            <w:shd w:val="clear" w:color="auto" w:fill="auto"/>
            <w:hideMark/>
          </w:tcPr>
          <w:p w14:paraId="5D9F2214" w14:textId="0D6A895F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52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761</w:t>
            </w:r>
          </w:p>
        </w:tc>
      </w:tr>
      <w:tr w:rsidR="00C71097" w:rsidRPr="0086078C" w14:paraId="3A1A72D1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2A7E11A8" w14:textId="16FB15DA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LINC00337</w:t>
            </w:r>
          </w:p>
        </w:tc>
        <w:tc>
          <w:tcPr>
            <w:tcW w:w="7371" w:type="dxa"/>
            <w:shd w:val="clear" w:color="auto" w:fill="auto"/>
            <w:hideMark/>
          </w:tcPr>
          <w:p w14:paraId="41782B1B" w14:textId="7E2DAB5D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383</w:t>
            </w:r>
          </w:p>
        </w:tc>
      </w:tr>
      <w:tr w:rsidR="00C71097" w:rsidRPr="0086078C" w14:paraId="3C32F296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23B384C2" w14:textId="08E6982B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LINC00460</w:t>
            </w:r>
          </w:p>
        </w:tc>
        <w:tc>
          <w:tcPr>
            <w:tcW w:w="7371" w:type="dxa"/>
            <w:shd w:val="clear" w:color="auto" w:fill="auto"/>
            <w:hideMark/>
          </w:tcPr>
          <w:p w14:paraId="38F8CF3C" w14:textId="7578A946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4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4770</w:t>
            </w:r>
          </w:p>
        </w:tc>
      </w:tr>
      <w:tr w:rsidR="00C71097" w:rsidRPr="0086078C" w14:paraId="292437B3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09912A67" w14:textId="2ABD47E4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LINC00520</w:t>
            </w:r>
          </w:p>
        </w:tc>
        <w:tc>
          <w:tcPr>
            <w:tcW w:w="7371" w:type="dxa"/>
            <w:shd w:val="clear" w:color="auto" w:fill="auto"/>
            <w:hideMark/>
          </w:tcPr>
          <w:p w14:paraId="211476F4" w14:textId="6692155A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7</w:t>
            </w:r>
          </w:p>
        </w:tc>
      </w:tr>
      <w:tr w:rsidR="00307E4B" w:rsidRPr="0086078C" w14:paraId="1B1D90A9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6D798552" w14:textId="0BD33410" w:rsidR="00307E4B" w:rsidRPr="0086078C" w:rsidRDefault="00307E4B" w:rsidP="00307E4B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EG3</w:t>
            </w:r>
          </w:p>
        </w:tc>
        <w:tc>
          <w:tcPr>
            <w:tcW w:w="7371" w:type="dxa"/>
            <w:shd w:val="clear" w:color="auto" w:fill="auto"/>
            <w:hideMark/>
          </w:tcPr>
          <w:p w14:paraId="69FC9CF0" w14:textId="40658D5E" w:rsidR="00307E4B" w:rsidRPr="0086078C" w:rsidRDefault="00307E4B" w:rsidP="00307E4B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, hsa-miR-143, 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383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</w:tr>
      <w:tr w:rsidR="00307E4B" w:rsidRPr="0086078C" w14:paraId="284D39DD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58436555" w14:textId="103DE7A0" w:rsidR="00307E4B" w:rsidRPr="0086078C" w:rsidRDefault="00307E4B" w:rsidP="00307E4B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IAT</w:t>
            </w:r>
          </w:p>
        </w:tc>
        <w:tc>
          <w:tcPr>
            <w:tcW w:w="7371" w:type="dxa"/>
            <w:shd w:val="clear" w:color="auto" w:fill="auto"/>
            <w:hideMark/>
          </w:tcPr>
          <w:p w14:paraId="2C9341BA" w14:textId="6DFD5BE4" w:rsidR="00307E4B" w:rsidRPr="0086078C" w:rsidRDefault="00307E4B" w:rsidP="00307E4B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, hsa-miR-143, hsa-miR-152, 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87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</w:tr>
      <w:tr w:rsidR="00C71097" w:rsidRPr="0086078C" w14:paraId="47299666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35B19D17" w14:textId="49B12A53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IR155HG</w:t>
            </w:r>
          </w:p>
        </w:tc>
        <w:tc>
          <w:tcPr>
            <w:tcW w:w="7371" w:type="dxa"/>
            <w:shd w:val="clear" w:color="auto" w:fill="auto"/>
            <w:hideMark/>
          </w:tcPr>
          <w:p w14:paraId="79E451F8" w14:textId="4925136B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761</w:t>
            </w:r>
          </w:p>
        </w:tc>
      </w:tr>
      <w:tr w:rsidR="00C71097" w:rsidRPr="0086078C" w14:paraId="4287378B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217B91E9" w14:textId="230C3042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IR210HG</w:t>
            </w:r>
          </w:p>
        </w:tc>
        <w:tc>
          <w:tcPr>
            <w:tcW w:w="7371" w:type="dxa"/>
            <w:shd w:val="clear" w:color="auto" w:fill="auto"/>
            <w:hideMark/>
          </w:tcPr>
          <w:p w14:paraId="1C995CBB" w14:textId="0251429E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761</w:t>
            </w:r>
          </w:p>
        </w:tc>
      </w:tr>
      <w:tr w:rsidR="00C71097" w:rsidRPr="0086078C" w14:paraId="17B9CFB9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586A9F85" w14:textId="4FD9C642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IR31HG</w:t>
            </w:r>
          </w:p>
        </w:tc>
        <w:tc>
          <w:tcPr>
            <w:tcW w:w="7371" w:type="dxa"/>
            <w:shd w:val="clear" w:color="auto" w:fill="auto"/>
            <w:hideMark/>
          </w:tcPr>
          <w:p w14:paraId="0D768ADC" w14:textId="1C38E863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93b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761</w:t>
            </w:r>
          </w:p>
        </w:tc>
      </w:tr>
      <w:tr w:rsidR="00C71097" w:rsidRPr="0086078C" w14:paraId="6E95A4E0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4E62AFB8" w14:textId="64B1297B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TUS2-AS1</w:t>
            </w:r>
          </w:p>
        </w:tc>
        <w:tc>
          <w:tcPr>
            <w:tcW w:w="7371" w:type="dxa"/>
            <w:shd w:val="clear" w:color="auto" w:fill="auto"/>
            <w:hideMark/>
          </w:tcPr>
          <w:p w14:paraId="3AFBF292" w14:textId="136E1095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87</w:t>
            </w:r>
          </w:p>
        </w:tc>
      </w:tr>
      <w:tr w:rsidR="00C71097" w:rsidRPr="0086078C" w14:paraId="5961FBCF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7DE31D68" w14:textId="6C2F3C18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lastRenderedPageBreak/>
              <w:t>NEAT1</w:t>
            </w:r>
          </w:p>
        </w:tc>
        <w:tc>
          <w:tcPr>
            <w:tcW w:w="7371" w:type="dxa"/>
            <w:shd w:val="clear" w:color="auto" w:fill="auto"/>
            <w:hideMark/>
          </w:tcPr>
          <w:p w14:paraId="0CEC1EB0" w14:textId="1D26C652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, hsa-miR-143, hsa-miR-152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93b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38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</w:tr>
      <w:tr w:rsidR="00C71097" w:rsidRPr="0086078C" w14:paraId="13D9F129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1F06250B" w14:textId="67ACBF21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PVT1</w:t>
            </w:r>
          </w:p>
        </w:tc>
        <w:tc>
          <w:tcPr>
            <w:tcW w:w="7371" w:type="dxa"/>
            <w:shd w:val="clear" w:color="auto" w:fill="auto"/>
            <w:hideMark/>
          </w:tcPr>
          <w:p w14:paraId="49C7DF9A" w14:textId="3C9386EA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, hsa-miR-143, hsa-miR-152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8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38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</w:tr>
      <w:tr w:rsidR="00C71097" w:rsidRPr="0086078C" w14:paraId="6FB4888A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2B05800C" w14:textId="0742656F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SFTA1P</w:t>
            </w:r>
          </w:p>
        </w:tc>
        <w:tc>
          <w:tcPr>
            <w:tcW w:w="7371" w:type="dxa"/>
            <w:shd w:val="clear" w:color="auto" w:fill="auto"/>
            <w:hideMark/>
          </w:tcPr>
          <w:p w14:paraId="0D0E1126" w14:textId="0E1183A6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43, hsa-miR-4770</w:t>
            </w:r>
          </w:p>
        </w:tc>
      </w:tr>
      <w:tr w:rsidR="00C71097" w:rsidRPr="0086078C" w14:paraId="5B939CB8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7BE6F6A3" w14:textId="4CFF3875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SNHG1</w:t>
            </w:r>
          </w:p>
        </w:tc>
        <w:tc>
          <w:tcPr>
            <w:tcW w:w="7371" w:type="dxa"/>
            <w:shd w:val="clear" w:color="auto" w:fill="auto"/>
            <w:hideMark/>
          </w:tcPr>
          <w:p w14:paraId="6690C99E" w14:textId="37A745D6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4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38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4770</w:t>
            </w:r>
          </w:p>
        </w:tc>
      </w:tr>
      <w:tr w:rsidR="00B34C93" w:rsidRPr="0086078C" w14:paraId="4974F3E4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</w:tcPr>
          <w:p w14:paraId="144BFF4A" w14:textId="486E40E3" w:rsidR="00B34C93" w:rsidRPr="0086078C" w:rsidRDefault="00B34C93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SNHG3</w:t>
            </w:r>
          </w:p>
        </w:tc>
        <w:tc>
          <w:tcPr>
            <w:tcW w:w="7371" w:type="dxa"/>
            <w:shd w:val="clear" w:color="auto" w:fill="auto"/>
          </w:tcPr>
          <w:p w14:paraId="428D8004" w14:textId="34F2D1E3" w:rsidR="00B34C93" w:rsidRPr="0086078C" w:rsidRDefault="00B34C93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, hsa-miR-152, hsa-miR-17, hsa-miR-761</w:t>
            </w:r>
          </w:p>
        </w:tc>
      </w:tr>
      <w:tr w:rsidR="00C71097" w:rsidRPr="0086078C" w14:paraId="2D7A8D67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48F03561" w14:textId="174FC132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SPAG5-AS1</w:t>
            </w:r>
          </w:p>
        </w:tc>
        <w:tc>
          <w:tcPr>
            <w:tcW w:w="7371" w:type="dxa"/>
            <w:shd w:val="clear" w:color="auto" w:fill="auto"/>
            <w:hideMark/>
          </w:tcPr>
          <w:p w14:paraId="423CB1B7" w14:textId="64005C6B" w:rsidR="00C71097" w:rsidRPr="0086078C" w:rsidRDefault="00307E4B" w:rsidP="001F7E11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05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87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761</w:t>
            </w:r>
          </w:p>
        </w:tc>
      </w:tr>
      <w:tr w:rsidR="00307E4B" w:rsidRPr="0086078C" w14:paraId="3CB36C2F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518F6CAD" w14:textId="3FA8F6D0" w:rsidR="00307E4B" w:rsidRPr="0086078C" w:rsidRDefault="00307E4B" w:rsidP="00307E4B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UCA1</w:t>
            </w:r>
          </w:p>
        </w:tc>
        <w:tc>
          <w:tcPr>
            <w:tcW w:w="7371" w:type="dxa"/>
            <w:shd w:val="clear" w:color="auto" w:fill="auto"/>
            <w:hideMark/>
          </w:tcPr>
          <w:p w14:paraId="064914E6" w14:textId="2CA31FD9" w:rsidR="00307E4B" w:rsidRPr="0086078C" w:rsidRDefault="00307E4B" w:rsidP="00307E4B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4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93b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383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4770,</w:t>
            </w:r>
            <w:r w:rsidRPr="0086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</w:tr>
    </w:tbl>
    <w:p w14:paraId="184D4C2C" w14:textId="77777777" w:rsidR="00460200" w:rsidRPr="0086078C" w:rsidRDefault="00460200">
      <w:pPr>
        <w:rPr>
          <w:rFonts w:ascii="Times New Roman" w:hAnsi="Times New Roman"/>
          <w:sz w:val="24"/>
          <w:szCs w:val="24"/>
        </w:rPr>
      </w:pPr>
    </w:p>
    <w:sectPr w:rsidR="00460200" w:rsidRPr="0086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340108" w14:textId="77777777" w:rsidR="003167E2" w:rsidRDefault="003167E2" w:rsidP="00C71097">
      <w:pPr>
        <w:spacing w:line="240" w:lineRule="auto"/>
      </w:pPr>
      <w:r>
        <w:separator/>
      </w:r>
    </w:p>
  </w:endnote>
  <w:endnote w:type="continuationSeparator" w:id="0">
    <w:p w14:paraId="3464F232" w14:textId="77777777" w:rsidR="003167E2" w:rsidRDefault="003167E2" w:rsidP="00C71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F36DF" w14:textId="77777777" w:rsidR="003167E2" w:rsidRDefault="003167E2" w:rsidP="00C71097">
      <w:pPr>
        <w:spacing w:line="240" w:lineRule="auto"/>
      </w:pPr>
      <w:r>
        <w:separator/>
      </w:r>
    </w:p>
  </w:footnote>
  <w:footnote w:type="continuationSeparator" w:id="0">
    <w:p w14:paraId="49B579BA" w14:textId="77777777" w:rsidR="003167E2" w:rsidRDefault="003167E2" w:rsidP="00C710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F1"/>
    <w:rsid w:val="000668FF"/>
    <w:rsid w:val="002505F9"/>
    <w:rsid w:val="00307E4B"/>
    <w:rsid w:val="003167E2"/>
    <w:rsid w:val="00460200"/>
    <w:rsid w:val="006F2BF1"/>
    <w:rsid w:val="00711A4C"/>
    <w:rsid w:val="007C3BED"/>
    <w:rsid w:val="0086078C"/>
    <w:rsid w:val="00982195"/>
    <w:rsid w:val="00984F78"/>
    <w:rsid w:val="00A94125"/>
    <w:rsid w:val="00B00B1C"/>
    <w:rsid w:val="00B34C93"/>
    <w:rsid w:val="00C71097"/>
    <w:rsid w:val="00D711BE"/>
    <w:rsid w:val="00DE090D"/>
    <w:rsid w:val="00FD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5348B"/>
  <w15:chartTrackingRefBased/>
  <w15:docId w15:val="{3DCF62D2-E2C4-4CBF-8848-D939F61A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097"/>
    <w:pPr>
      <w:spacing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0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71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09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71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7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潘 渊博</cp:lastModifiedBy>
  <cp:revision>9</cp:revision>
  <dcterms:created xsi:type="dcterms:W3CDTF">2019-08-20T08:37:00Z</dcterms:created>
  <dcterms:modified xsi:type="dcterms:W3CDTF">2020-05-31T14:50:00Z</dcterms:modified>
</cp:coreProperties>
</file>